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US"/>
        </w:rPr>
        <w:t>Table 6 - Comparison among subjects free of metabolic syndrome, WHO-defined metabolic syndrome and surplus NCEP</w:t>
      </w:r>
      <w:r>
        <w:rPr/>
        <w:t xml:space="preserve">-defined metabolic syndrome. 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440"/>
        <w:gridCol w:w="1440"/>
        <w:gridCol w:w="14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-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-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Surplus-MS (NCE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NOVA </w:t>
            </w: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4% (8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0% (3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6% (4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2±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7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9±13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7±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3±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1±4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BP (mmH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24±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5±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5±2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BP(mmH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0±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2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1±1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cose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±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4±0.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1±0.6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insulin (p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1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01±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8±0.17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Log HOMA-I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8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53±0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7±0.1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amingham risk sc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3±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9±4.6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16±4.7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Women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Frequency</w:t>
            </w:r>
            <w:r>
              <w:rPr>
                <w:i/>
                <w:lang w:val="en-US"/>
              </w:rPr>
              <w:t xml:space="preserve"> 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54% (5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9% (1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7% (2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5.9±1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2.8±9.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7.3±9.2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3±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9±1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1±1.0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35±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7±0.2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8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0±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6±0.9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9±0.8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-0.02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3±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7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n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Frequency</w:t>
            </w:r>
            <w:r>
              <w:rPr>
                <w:i/>
                <w:lang w:val="en-US"/>
              </w:rPr>
              <w:t xml:space="preserve"> 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4% (2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3% (1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3% (1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5.0±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7.0±8.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2.9±8.3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55±0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9±0.9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8±0.8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8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2±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0±0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9±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0±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6±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67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7±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2±0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9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Please see list of abbreviations used. </w:t>
      </w:r>
      <w:r>
        <w:rPr/>
        <w:t xml:space="preserve">Data is presented as mean±SD. </w:t>
      </w:r>
      <w:r>
        <w:rPr>
          <w:lang w:val="en-US"/>
        </w:rPr>
        <w:t xml:space="preserve">No-MS: subjects free of metabolic syndrome (WHO and NCEP negative), WHO-MS: metabolic syndrome by WHO definition, including subjects identified concordantly by NCEP (WHO positive, NCEP either positive or negative), surplus-MS: subjects identified additionally as metabolic syndrome by only NCEP definition (WHO negative, NCEP positive). </w:t>
      </w:r>
    </w:p>
    <w:p>
      <w:pPr>
        <w:pStyle w:val="Normal"/>
        <w:rPr>
          <w:lang w:val="en-US"/>
        </w:rPr>
      </w:pPr>
      <w:r>
        <w:rPr>
          <w:lang w:val="en-US"/>
        </w:rPr>
        <w:t>a: p&lt;0.05 No-MS vs. WHO-MS, estimated by post hoc Tukey’s tes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: p&lt;0.05 No-MS vs. surplus-MS (NCEP), estimated by post hoc Tukey’s test </w:t>
      </w:r>
    </w:p>
    <w:p>
      <w:pPr>
        <w:pStyle w:val="Normal"/>
        <w:rPr/>
      </w:pPr>
      <w:r>
        <w:rPr>
          <w:lang w:val="en-US"/>
        </w:rPr>
        <w:t>c: p&lt;0.05 WHO-MS vs. surplus-MS (NCEP), estimated by post hoc Tukey’s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5:49:00Z</dcterms:created>
  <dc:creator>Selcuk Can </dc:creator>
  <dc:description/>
  <cp:keywords/>
  <dc:language>en-US</dc:language>
  <cp:lastModifiedBy>GLOBAL</cp:lastModifiedBy>
  <dcterms:modified xsi:type="dcterms:W3CDTF">2007-11-12T18:53:00Z</dcterms:modified>
  <cp:revision>16</cp:revision>
  <dc:subject/>
  <dc:title>Table</dc:title>
</cp:coreProperties>
</file>